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Table S8.</w:t>
      </w:r>
      <w:r>
        <w:rPr>
          <w:lang w:val="en-US"/>
        </w:rPr>
        <w:t xml:space="preserve"> </w:t>
      </w:r>
      <w:r>
        <w:rPr>
          <w:iCs/>
          <w:lang w:val="en-US"/>
        </w:rPr>
        <w:t xml:space="preserve">Expressed </w:t>
      </w:r>
      <w:r>
        <w:rPr>
          <w:lang w:val="en-US"/>
        </w:rPr>
        <w:t xml:space="preserve"> sequence taqs (ESTs) identified for ABCF (GCN) subfamily in </w:t>
      </w:r>
      <w:r>
        <w:rPr>
          <w:i/>
          <w:lang w:val="en-US"/>
        </w:rPr>
        <w:t>Vitis vinifera</w:t>
      </w:r>
      <w:r>
        <w:rPr>
          <w:lang w:val="en-US"/>
        </w:rPr>
        <w:t xml:space="preserve">.The protein name, </w:t>
      </w:r>
      <w:r>
        <w:rPr>
          <w:i/>
        </w:rPr>
        <w:t>Vitis</w:t>
      </w:r>
      <w:r>
        <w:rPr/>
        <w:t xml:space="preserve"> proteome 12x ID, </w:t>
      </w:r>
      <w:r>
        <w:rPr>
          <w:lang w:val="en-US"/>
        </w:rPr>
        <w:t xml:space="preserve"> </w:t>
      </w:r>
      <w:r>
        <w:rPr/>
        <w:t>GenBank ID, EST name, cultivar/tissue type, and development stage are given for each gen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tbl>
      <w:tblPr>
        <w:tblW w:w="147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889"/>
        <w:gridCol w:w="1700"/>
        <w:gridCol w:w="2597"/>
        <w:gridCol w:w="1049"/>
        <w:gridCol w:w="2229"/>
        <w:gridCol w:w="2559"/>
        <w:gridCol w:w="2962"/>
      </w:tblGrid>
      <w:tr>
        <w:trPr>
          <w:trHeight w:val="300" w:hRule="atLeast"/>
        </w:trPr>
        <w:tc>
          <w:tcPr>
            <w:tcW w:w="16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eastAsia="en-US"/>
              </w:rPr>
              <w:t>Nam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i/>
                <w:color w:val="000000"/>
                <w:sz w:val="18"/>
                <w:szCs w:val="18"/>
                <w:lang w:val="en-US" w:eastAsia="en-US"/>
              </w:rPr>
              <w:t>Vitis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eastAsia="en-US"/>
              </w:rPr>
              <w:t xml:space="preserve"> 12X ID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eastAsia="en-US"/>
              </w:rPr>
              <w:t>EST Name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eastAsia="en-US"/>
              </w:rPr>
              <w:t>GenBank ID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eastAsia="en-US"/>
              </w:rPr>
              <w:t>Species/Cultivar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eastAsia="en-US"/>
              </w:rPr>
              <w:t>Tissue Type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eastAsia="en-US"/>
              </w:rPr>
              <w:t>Development Stag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GCN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ABCF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GSVIVT01001694001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027B1807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2061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_AER64A1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0578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_PEa013d08.b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5672405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erlette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u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atur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_PEa13d08.g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5672655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erlette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u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atur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G035H12_75812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185754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55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ell  suspension cultur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B045G02_32461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032177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Juvenile and adult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8B0215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71857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Thompson-seedless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eraison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L111C02_69361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188693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 seeds remove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xed 36-38 - modified E-L system (Brix &gt; 15)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B013H10_12584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2757949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Juvenile and adult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B218F02_43511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225010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Juvenile and adult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B020E06_13238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2758006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Juvenile and adult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B038H03_22935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2758168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Juvenile and adult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B013H10_40399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224700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Juvenile and adult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B013H10_40330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224666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Juvenile and adult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L014G03_67706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187866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 seeds remove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xed 36-38 - modified E-L system (Brix &gt; 15)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L041B09_68160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188093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 seeds remove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xed 36-38 - modified E-L system (Brix &gt; 15)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L059B12_68473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188250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 seeds remove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xed 36-38 - modified E-L system (Brix &gt; 15)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L069F01_68653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188339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 seeds remove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xed 36-38 - modified E-L system (Brix &gt; 15)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G056E01_76192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185945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55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ell suspension cultur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G056E01_76192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185945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55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ell suspension cultur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415.C21_E1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6811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ericarp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set to maturity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71.C21_D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9321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ericarp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set to maturity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70002_IVaR_E0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030368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ost-Veraison, 18-19 brix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6B0187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71145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Thompson-seedless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s 7-9 mm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1110.C21_K0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41483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uscat Hamburg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Anthesis flower to prior to veraison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ST 546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2201148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hiraz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ipening stag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555.C21_L2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8776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SECS068A11_PREu003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436317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 seeds remove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2 - modified E-L system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1133.C21_P1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42221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uscat Hamburg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Anthesis flower to prior to veraison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GCN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ABCF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GSVIVT01019609001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L007A12_67577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187801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 seeds remove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xed 36-38 - modified E-L system (Brix &gt; 15)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RJ627T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4102152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itis riparia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u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Dormant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RJ62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4102152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itis riparia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u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Dormant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810.C21_O0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9553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ee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set to maturity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72.C21_H1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9415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ericarp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set to maturity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G032C02_75742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185720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55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ell suspension cultur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G001A08_75224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185460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55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ell suspension cultur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H016E12_74111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186217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Nectary of flower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25 - modified E-L system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020L1605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1629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005E0301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1370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AMU_USDA_FP_22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5157436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itis shuttleworthii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ntire tendril, leaves, bud, flower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At blooming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AMU_USDA_FP_234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5157648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itis shuttleworthii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ntire tendril, leaves, bud, flower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At blooming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H008B07_73958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186501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Nectary of flower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25 - modified E-L system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L049C11_68302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188164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 seeds remove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xed 36-38 - modified E-L system (Brix &gt; 15)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GCN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ABCF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GSVIVT01022235001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40006_IIa_Fa_F0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030189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 on stage II, 9 mm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B150E11_40886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226932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Juvenile and adult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B144B05_40769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226873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Juvenile and adult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B066C02_33252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032343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Juvenile and adult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ST 1052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245624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out seed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eraison stag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ST 1050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245621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out seed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eraison stag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ST 1049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245621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out seed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eraison stag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ST 1053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245625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out seed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eraison stag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ST 1048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245620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out seed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eraison stag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ST 1053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245625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out seed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eraison stag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ST 1055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245627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out seed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eraison stag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ST 1051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245622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out seed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eraison stag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ST 1049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245621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out seed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eraison stag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ST 1050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245622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out seed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eraison stag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ST 1049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245620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out seed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eraison stag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ST 1050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245622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out seed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eraison stag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D143B02_37451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012697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ie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xed; 8, 9, 11, 13, 15, 16 weeks daf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ST 1050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245621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out seed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eraison stag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ST 1051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245623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out seed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eraison stag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ST 1046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245617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out seed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eraison stag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ST 1047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245618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out seed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eraison stag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ST 1055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245626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out seed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eraison stag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ST 1055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245626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out seed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eraison stag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ST 1049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245620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out seed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eraison stag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B059C01_32616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032254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Juvenile and adult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INFIO01_00011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718998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egent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Inflorescence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Young inflorescence before flowering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B153A02_40926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226952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Juvenile and adult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40006_IIa_Ra_F0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030197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 on stage II, 9 mm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B071A11_33336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032385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Juvenile and adult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32EN0003_IIaF_C0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2978543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d-season leaf material, collected July 25, 2001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1117.C21_O0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41706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uscat Hamburg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Anthesis flower to prior to veraison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48LN07IIIF-D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2626176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 season sampl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12EI302IIIR_F0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2626709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d-season leaf material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GCN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ABCF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GSVIVT01031505001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54.C21_O0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7152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by air-layering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CB0337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73010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Thompson-seedless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Inflorescence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_PEa10a04.g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5672603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erlette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u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atur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_PEa10a04.b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5672602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erlette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u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atur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ACCA01_00124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718457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inot Noir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eraison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1C0036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68535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rmenere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, bud and cluster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CB0222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73258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Thompson-seedless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Inflorescence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9B0694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72313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Thompson-seedless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B060C12_32633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032262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Juvenile and adult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8B0158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71982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Thompson-seedless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eraison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B193G06_43083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224796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Juvenile and adult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_PEd01e11.g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5673746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erlette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u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Young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6B0453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71210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Thompson-seedless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s 7-9 mm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9B0817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72344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Thompson-seedless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ipening berries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9B0284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72237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Thompson-seedless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ipening berries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D163C06_37648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012787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ie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xed; 8, 9, 11, 13, 15, 16 weeks daf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54.C21_O0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7152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by air-layering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B060C12_32633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032262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Juvenile and adult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B193G06_43083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224796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Juvenile and adult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_AER96H0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0624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004H2409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1390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ST 1534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4691802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hiraz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out seed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eraison stag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GCN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ABCF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GSVIVT01034906001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B013H10_40330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224666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Juvenile and adult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B013H10_40399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224700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Juvenile and adult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L014G03_67706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187866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 seeds remove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xed 36-38 - modified E-L system (Brix &gt; 15)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_PEa13d08.g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5672655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erlette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u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atur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1133.C21_P1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42221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uscat Hamburg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Anthesis flower to prior to veraison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SECS068A11_PREu003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436317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 seeds remove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2 - modified E-L system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L059B12_68473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188250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 seeds remove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xed 36-38 - modified E-L system (Brix &gt; 15)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555.C21_L2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8776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by air-layering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ST 546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2201148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hiraz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ipening stag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G056E01_76192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185945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55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ell suspension cultur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B038H03_22935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2758168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Juvenile and adult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B020E06_13238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2758006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Juvenile and adult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D074A07_35396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013632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ie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xed; 8, 9, 11, 13, 15, 16 weeks daf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L069F01_68653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188339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 seeds remove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xed 36-38 - modified E-L system (Brix &gt; 15)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_PEa013d08.b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5672405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erlette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u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atur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B218F02_43511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225010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Juvenile and adult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_AER64A1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0578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71.C21_D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9321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ericarp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set to maturity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6B0187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71145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Thompson-seedless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1110.C21_K0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41483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uscat Hamburg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Anthesis flower to prior to veraison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70002_IVaR_E0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030368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ost-Veraison, 18-19 brix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B013H10_12584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2757949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Juvenile and adult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G035H12_75812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185754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55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ell suspension cultur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L111C02_69361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188693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 seeds remove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xed 36-38 - modified E-L system (Brix &gt; 15)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8B0215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71857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Thompson-seedless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eraison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B045G02_32461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032177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Juvenile and adult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027B1807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2061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851" w:right="85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alibri">
    <w:charset w:val="a2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tr-TR" w:bidi="ar-SA" w:eastAsia="zh-CN"/>
    </w:rPr>
  </w:style>
  <w:style w:type="character" w:styleId="VarsaylanParagrafYazTipi">
    <w:name w:val="Varsayılan Paragraf Yazı Tipi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before="280" w:after="280"/>
      <w:jc w:val="center"/>
    </w:pPr>
    <w:rPr>
      <w:rFonts w:ascii="Times" w:hAnsi="Times" w:eastAsia="MS Mincho;‚l‚r –¾’©" w:cs="Times"/>
      <w:b/>
      <w:bCs/>
      <w:sz w:val="20"/>
      <w:szCs w:val="20"/>
      <w:lang w:val="en-US"/>
    </w:rPr>
  </w:style>
  <w:style w:type="paragraph" w:styleId="Xl64">
    <w:name w:val="xl64"/>
    <w:basedOn w:val="Normal"/>
    <w:qFormat/>
    <w:pPr>
      <w:spacing w:before="280" w:after="280"/>
    </w:pPr>
    <w:rPr>
      <w:rFonts w:ascii="Times" w:hAnsi="Times" w:eastAsia="MS Mincho;‚l‚r –¾’©" w:cs="Times"/>
      <w:sz w:val="20"/>
      <w:szCs w:val="20"/>
      <w:lang w:val="en-US"/>
    </w:rPr>
  </w:style>
  <w:style w:type="paragraph" w:styleId="Xl65">
    <w:name w:val="xl65"/>
    <w:basedOn w:val="Normal"/>
    <w:qFormat/>
    <w:pPr>
      <w:spacing w:before="280" w:after="280"/>
    </w:pPr>
    <w:rPr>
      <w:rFonts w:ascii="Times" w:hAnsi="Times" w:eastAsia="MS Mincho;‚l‚r –¾’©" w:cs="Times"/>
      <w:sz w:val="20"/>
      <w:szCs w:val="20"/>
      <w:lang w:val="en-US"/>
    </w:rPr>
  </w:style>
  <w:style w:type="paragraph" w:styleId="Xl66">
    <w:name w:val="xl66"/>
    <w:basedOn w:val="Normal"/>
    <w:qFormat/>
    <w:pPr>
      <w:spacing w:before="280" w:after="280"/>
      <w:textAlignment w:val="center"/>
    </w:pPr>
    <w:rPr>
      <w:rFonts w:ascii="Times" w:hAnsi="Times" w:eastAsia="MS Mincho;‚l‚r –¾’©" w:cs="Times"/>
      <w:sz w:val="20"/>
      <w:szCs w:val="20"/>
      <w:lang w:val="en-US"/>
    </w:rPr>
  </w:style>
  <w:style w:type="paragraph" w:styleId="Xl67">
    <w:name w:val="xl67"/>
    <w:basedOn w:val="Normal"/>
    <w:qFormat/>
    <w:pPr>
      <w:spacing w:before="280" w:after="280"/>
    </w:pPr>
    <w:rPr>
      <w:rFonts w:ascii="Times" w:hAnsi="Times" w:eastAsia="MS Mincho;‚l‚r –¾’©" w:cs="Times"/>
      <w:color w:val="000000"/>
      <w:sz w:val="20"/>
      <w:szCs w:val="20"/>
      <w:lang w:val="en-US"/>
    </w:rPr>
  </w:style>
  <w:style w:type="paragraph" w:styleId="Xl68">
    <w:name w:val="xl68"/>
    <w:basedOn w:val="Normal"/>
    <w:qFormat/>
    <w:pPr>
      <w:spacing w:before="280" w:after="280"/>
      <w:jc w:val="center"/>
    </w:pPr>
    <w:rPr>
      <w:rFonts w:ascii="Times" w:hAnsi="Times" w:eastAsia="MS Mincho;‚l‚r –¾’©" w:cs="Times"/>
      <w:color w:val="000000"/>
      <w:sz w:val="20"/>
      <w:szCs w:val="20"/>
      <w:lang w:val="en-US"/>
    </w:rPr>
  </w:style>
  <w:style w:type="paragraph" w:styleId="Xl69">
    <w:name w:val="xl69"/>
    <w:basedOn w:val="Normal"/>
    <w:qFormat/>
    <w:pPr>
      <w:spacing w:before="280" w:after="280"/>
      <w:jc w:val="center"/>
    </w:pPr>
    <w:rPr>
      <w:rFonts w:ascii="Times" w:hAnsi="Times" w:eastAsia="MS Mincho;‚l‚r –¾’©" w:cs="Times"/>
      <w:sz w:val="20"/>
      <w:szCs w:val="20"/>
      <w:lang w:val="en-US"/>
    </w:rPr>
  </w:style>
  <w:style w:type="paragraph" w:styleId="Xl70">
    <w:name w:val="xl70"/>
    <w:basedOn w:val="Normal"/>
    <w:qFormat/>
    <w:pPr>
      <w:spacing w:before="280" w:after="280"/>
      <w:jc w:val="right"/>
    </w:pPr>
    <w:rPr>
      <w:rFonts w:ascii="Times" w:hAnsi="Times" w:eastAsia="MS Mincho;‚l‚r –¾’©" w:cs="Times"/>
      <w:sz w:val="20"/>
      <w:szCs w:val="20"/>
      <w:lang w:val="en-US"/>
    </w:rPr>
  </w:style>
  <w:style w:type="paragraph" w:styleId="Xl71">
    <w:name w:val="xl71"/>
    <w:basedOn w:val="Normal"/>
    <w:qFormat/>
    <w:pPr>
      <w:spacing w:before="280" w:after="280"/>
      <w:jc w:val="right"/>
    </w:pPr>
    <w:rPr>
      <w:rFonts w:ascii="Times" w:hAnsi="Times" w:eastAsia="MS Mincho;‚l‚r –¾’©" w:cs="Times"/>
      <w:sz w:val="20"/>
      <w:szCs w:val="20"/>
      <w:lang w:val="en-US"/>
    </w:rPr>
  </w:style>
  <w:style w:type="paragraph" w:styleId="Xl72">
    <w:name w:val="xl72"/>
    <w:basedOn w:val="Normal"/>
    <w:qFormat/>
    <w:pPr>
      <w:spacing w:before="280" w:after="280"/>
      <w:jc w:val="right"/>
    </w:pPr>
    <w:rPr>
      <w:rFonts w:ascii="Times" w:hAnsi="Times" w:eastAsia="MS Mincho;‚l‚r –¾’©" w:cs="Times"/>
      <w:color w:val="000000"/>
      <w:sz w:val="20"/>
      <w:szCs w:val="20"/>
      <w:lang w:val="en-US"/>
    </w:rPr>
  </w:style>
  <w:style w:type="paragraph" w:styleId="Xl73">
    <w:name w:val="xl73"/>
    <w:basedOn w:val="Normal"/>
    <w:qFormat/>
    <w:pPr>
      <w:spacing w:before="280" w:after="280"/>
    </w:pPr>
    <w:rPr>
      <w:rFonts w:ascii="Times" w:hAnsi="Times" w:eastAsia="MS Mincho;‚l‚r –¾’©" w:cs="Times"/>
      <w:color w:val="00000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12:21:00Z</dcterms:created>
  <dc:creator>Birsen</dc:creator>
  <dc:description/>
  <cp:keywords/>
  <dc:language>en-US</dc:language>
  <cp:lastModifiedBy>Birsen</cp:lastModifiedBy>
  <dcterms:modified xsi:type="dcterms:W3CDTF">2013-07-04T12:52:00Z</dcterms:modified>
  <cp:revision>8</cp:revision>
  <dc:subject/>
  <dc:title/>
</cp:coreProperties>
</file>